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E254F1">
      <w:pPr>
        <w:rPr>
          <w:rFonts w:hint="default"/>
          <w:b/>
          <w:bCs/>
          <w:lang w:val="en-US"/>
        </w:rPr>
      </w:pPr>
      <w:r>
        <w:rPr>
          <w:rFonts w:hint="default"/>
          <w:b/>
          <w:bCs/>
          <w:lang w:val="en-US"/>
        </w:rPr>
        <w:t>S1_Appendix: List of Abbreviations used In t</w:t>
      </w:r>
      <w:bookmarkStart w:id="0" w:name="_GoBack"/>
      <w:bookmarkEnd w:id="0"/>
      <w:r>
        <w:rPr>
          <w:rFonts w:hint="default"/>
          <w:b/>
          <w:bCs/>
          <w:lang w:val="en-US"/>
        </w:rPr>
        <w:t>he Manuscript</w:t>
      </w:r>
    </w:p>
    <w:p w14:paraId="1840D828">
      <w:pPr>
        <w:rPr>
          <w:rFonts w:hint="default"/>
          <w:b/>
          <w:bCs/>
          <w:lang w:val="en-US"/>
        </w:rPr>
      </w:pPr>
    </w:p>
    <w:p w14:paraId="26942C23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>bTB - Bovine Tuberculosis</w:t>
      </w:r>
    </w:p>
    <w:p w14:paraId="33E650A9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 xml:space="preserve">JBI - </w:t>
      </w:r>
      <w:r>
        <w:rPr>
          <w:lang w:val="en-GB"/>
        </w:rPr>
        <w:t xml:space="preserve">Joanna Briggs Institute </w:t>
      </w:r>
    </w:p>
    <w:p w14:paraId="7E07D991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>KAP - Knowledge, Attitudes, and Practices</w:t>
      </w:r>
    </w:p>
    <w:p w14:paraId="062D80A6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>LMICs - Low Middle Income Counties</w:t>
      </w:r>
    </w:p>
    <w:p w14:paraId="45846AA8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>OSF - Open Science Framework</w:t>
      </w:r>
    </w:p>
    <w:p w14:paraId="14E8584B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>PPE - Personal Protective Equipment</w:t>
      </w:r>
    </w:p>
    <w:p w14:paraId="585CB281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 xml:space="preserve">SOP - Standard Operating Procedure </w:t>
      </w:r>
    </w:p>
    <w:p w14:paraId="17BC58A2"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/>
          <w:lang w:val="en-US"/>
        </w:rPr>
      </w:pPr>
      <w:r>
        <w:rPr>
          <w:rFonts w:hint="default"/>
          <w:lang w:val="en-US"/>
        </w:rPr>
        <w:t>S/N - Serial number</w:t>
      </w:r>
    </w:p>
    <w:p w14:paraId="17AF8305">
      <w:pPr>
        <w:numPr>
          <w:ilvl w:val="0"/>
          <w:numId w:val="0"/>
        </w:numPr>
        <w:spacing w:line="360" w:lineRule="auto"/>
        <w:ind w:leftChars="0"/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SimHei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EB33006"/>
    <w:multiLevelType w:val="singleLevel"/>
    <w:tmpl w:val="BEB33006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7ECAB"/>
    <w:rsid w:val="27BB06BC"/>
    <w:rsid w:val="7FFD7E95"/>
    <w:rsid w:val="BFB9A111"/>
    <w:rsid w:val="BFBEF17E"/>
    <w:rsid w:val="EFD3A37A"/>
    <w:rsid w:val="FFD7E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2.2.86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22:48:00Z</dcterms:created>
  <dc:creator>Editorial Office</dc:creator>
  <cp:lastModifiedBy>Editorial Office</cp:lastModifiedBy>
  <dcterms:modified xsi:type="dcterms:W3CDTF">2026-03-04T13:1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2.2.8699</vt:lpwstr>
  </property>
  <property fmtid="{D5CDD505-2E9C-101B-9397-08002B2CF9AE}" pid="3" name="ICV">
    <vt:lpwstr>BFEC3D33C75669CE8219C3682A1AB29E_41</vt:lpwstr>
  </property>
</Properties>
</file>